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127C" w:rsidRPr="00B8127C" w:rsidRDefault="00B8127C" w:rsidP="00B8127C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B8127C">
        <w:rPr>
          <w:rFonts w:ascii="Times New Roman" w:hAnsi="Times New Roman" w:cs="Times New Roman"/>
          <w:sz w:val="24"/>
          <w:szCs w:val="24"/>
          <w:lang w:val="en-US"/>
        </w:rPr>
        <w:t>Supplementary Table 1 -</w:t>
      </w:r>
      <w:r w:rsidRPr="00B8127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Pr="00B8127C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Detailed clinical features of microdeletion patients: 11 sporadic and 2 familial already reported. </w:t>
      </w:r>
    </w:p>
    <w:tbl>
      <w:tblPr>
        <w:tblW w:w="14372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9"/>
        <w:gridCol w:w="967"/>
        <w:gridCol w:w="912"/>
        <w:gridCol w:w="982"/>
        <w:gridCol w:w="813"/>
        <w:gridCol w:w="700"/>
        <w:gridCol w:w="920"/>
        <w:gridCol w:w="952"/>
        <w:gridCol w:w="888"/>
        <w:gridCol w:w="944"/>
        <w:gridCol w:w="928"/>
        <w:gridCol w:w="966"/>
        <w:gridCol w:w="797"/>
        <w:gridCol w:w="863"/>
        <w:gridCol w:w="783"/>
        <w:gridCol w:w="958"/>
      </w:tblGrid>
      <w:tr w:rsidR="00B8127C" w:rsidRPr="00B8127C" w:rsidTr="00351ED6">
        <w:trPr>
          <w:trHeight w:val="300"/>
        </w:trPr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it-IT"/>
              </w:rPr>
            </w:pPr>
            <w:r w:rsidRPr="00B8127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it-IT"/>
              </w:rPr>
              <w:t> </w:t>
            </w:r>
          </w:p>
        </w:tc>
        <w:tc>
          <w:tcPr>
            <w:tcW w:w="367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it-IT"/>
              </w:rPr>
            </w:pPr>
            <w:proofErr w:type="spellStart"/>
            <w:r w:rsidRPr="00B8127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it-IT"/>
              </w:rPr>
              <w:t>Marjolein</w:t>
            </w:r>
            <w:proofErr w:type="spellEnd"/>
            <w:r w:rsidRPr="00B8127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it-IT"/>
              </w:rPr>
              <w:t xml:space="preserve"> H </w:t>
            </w:r>
            <w:proofErr w:type="spellStart"/>
            <w:r w:rsidRPr="00B8127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it-IT"/>
              </w:rPr>
              <w:t>Willemsen</w:t>
            </w:r>
            <w:proofErr w:type="spellEnd"/>
            <w:r w:rsidRPr="00B8127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it-IT"/>
              </w:rPr>
              <w:t xml:space="preserve"> et al., 2010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proofErr w:type="spellStart"/>
            <w:r w:rsidRPr="00B8127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Youngs</w:t>
            </w:r>
            <w:proofErr w:type="spellEnd"/>
            <w:r w:rsidRPr="00B8127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 xml:space="preserve"> et al., 2011</w:t>
            </w:r>
          </w:p>
        </w:tc>
        <w:tc>
          <w:tcPr>
            <w:tcW w:w="18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proofErr w:type="spellStart"/>
            <w:r w:rsidRPr="00B8127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Isrie</w:t>
            </w:r>
            <w:proofErr w:type="spellEnd"/>
            <w:r w:rsidRPr="00B8127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 xml:space="preserve"> et al., 2012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proofErr w:type="spellStart"/>
            <w:r w:rsidRPr="00B8127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Miyatake</w:t>
            </w:r>
            <w:proofErr w:type="spellEnd"/>
            <w:r w:rsidRPr="00B8127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 xml:space="preserve"> et al., 2013</w:t>
            </w:r>
          </w:p>
        </w:tc>
        <w:tc>
          <w:tcPr>
            <w:tcW w:w="18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proofErr w:type="spellStart"/>
            <w:r w:rsidRPr="00B8127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Sacharow</w:t>
            </w:r>
            <w:proofErr w:type="spellEnd"/>
            <w:r w:rsidRPr="00B8127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 xml:space="preserve"> et al., 2012</w:t>
            </w:r>
          </w:p>
        </w:tc>
        <w:tc>
          <w:tcPr>
            <w:tcW w:w="176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Khalifa et al., 2013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proofErr w:type="spellStart"/>
            <w:r w:rsidRPr="00B8127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Lim</w:t>
            </w:r>
            <w:proofErr w:type="spellEnd"/>
            <w:r w:rsidRPr="00B8127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 xml:space="preserve"> et al., 2014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proofErr w:type="spellStart"/>
            <w:r w:rsidRPr="00B8127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Spengler</w:t>
            </w:r>
            <w:proofErr w:type="spellEnd"/>
            <w:r w:rsidRPr="00B8127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 xml:space="preserve"> et al., 2013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proofErr w:type="spellStart"/>
            <w:r w:rsidRPr="00B8127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Ockeloen</w:t>
            </w:r>
            <w:proofErr w:type="spellEnd"/>
            <w:r w:rsidRPr="00B8127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 xml:space="preserve"> et al., 2015</w:t>
            </w:r>
          </w:p>
        </w:tc>
      </w:tr>
      <w:tr w:rsidR="00B8127C" w:rsidRPr="00B8127C" w:rsidTr="00351ED6">
        <w:trPr>
          <w:trHeight w:val="465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proofErr w:type="spellStart"/>
            <w:r w:rsidRPr="00B8127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Patient</w:t>
            </w:r>
            <w:proofErr w:type="spellEnd"/>
            <w:r w:rsidRPr="00B8127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1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proofErr w:type="spellStart"/>
            <w:r w:rsidRPr="00B8127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Patient</w:t>
            </w:r>
            <w:proofErr w:type="spellEnd"/>
            <w:r w:rsidRPr="00B8127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2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proofErr w:type="spellStart"/>
            <w:r w:rsidRPr="00B8127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Patient</w:t>
            </w:r>
            <w:proofErr w:type="spellEnd"/>
            <w:r w:rsidRPr="00B8127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3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proofErr w:type="spellStart"/>
            <w:r w:rsidRPr="00B8127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Patient</w:t>
            </w:r>
            <w:proofErr w:type="spellEnd"/>
            <w:r w:rsidRPr="00B8127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proofErr w:type="spellStart"/>
            <w:r w:rsidRPr="00B8127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Patient</w:t>
            </w:r>
            <w:proofErr w:type="spellEnd"/>
            <w:r w:rsidRPr="00B8127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proofErr w:type="spellStart"/>
            <w:r w:rsidRPr="00B8127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Patient</w:t>
            </w:r>
            <w:proofErr w:type="spellEnd"/>
            <w:r w:rsidRPr="00B8127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2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proofErr w:type="spellStart"/>
            <w:r w:rsidRPr="00B8127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Patient</w:t>
            </w:r>
            <w:proofErr w:type="spellEnd"/>
            <w:r w:rsidRPr="00B8127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2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proofErr w:type="spellStart"/>
            <w:r w:rsidRPr="00B8127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patient</w:t>
            </w:r>
            <w:proofErr w:type="spellEnd"/>
            <w:r w:rsidRPr="00B8127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13 </w:t>
            </w:r>
          </w:p>
        </w:tc>
      </w:tr>
      <w:tr w:rsidR="00B8127C" w:rsidRPr="00B8127C" w:rsidTr="00351ED6">
        <w:trPr>
          <w:trHeight w:val="300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DD0AE3" w:rsidRDefault="00B8127C" w:rsidP="00DD0A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DD0A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16q24 deletion size</w:t>
            </w:r>
            <w:r w:rsidR="00DD0AE3" w:rsidRPr="00DD0A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 xml:space="preserve"> </w:t>
            </w:r>
            <w:r w:rsidR="00DD0AE3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val="en-US" w:eastAsia="it-IT"/>
              </w:rPr>
              <w:t>(the minimum</w:t>
            </w:r>
            <w:r w:rsidR="00DD0AE3" w:rsidRPr="00DD0AE3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val="en-US" w:eastAsia="it-IT"/>
              </w:rPr>
              <w:t xml:space="preserve"> extent</w:t>
            </w:r>
            <w:r w:rsidR="00DD0AE3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val="en-US" w:eastAsia="it-IT"/>
              </w:rPr>
              <w:t xml:space="preserve"> of the deletion is reported</w:t>
            </w:r>
            <w:bookmarkStart w:id="0" w:name="_GoBack"/>
            <w:bookmarkEnd w:id="0"/>
            <w:r w:rsidR="00DD0AE3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val="en-US" w:eastAsia="it-IT"/>
              </w:rPr>
              <w:t>)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78 Kb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65 Kb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.07 Mb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.1 Mb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80 Kb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21 Kb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37 kb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90 kb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20 kb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20 Kb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97Kb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197Kb in </w:t>
            </w:r>
            <w:proofErr w:type="spellStart"/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osaic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348 kb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.16 Mb</w:t>
            </w:r>
          </w:p>
        </w:tc>
      </w:tr>
      <w:tr w:rsidR="00B8127C" w:rsidRPr="00B8127C" w:rsidTr="00351ED6">
        <w:trPr>
          <w:trHeight w:val="900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Mb position (hg19)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9.12–89.50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9.27–89.53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7.05–89.6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8.23–89.3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9.39-89.5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9.34-89.56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9.33-89.47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88.64-89.33 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9.28-89.60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9.28-89.60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9.38-89.58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9.38-89.58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9.35-89.59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9.37–89.60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8.23-89.39</w:t>
            </w:r>
          </w:p>
        </w:tc>
      </w:tr>
      <w:tr w:rsidR="00B8127C" w:rsidRPr="00B8127C" w:rsidTr="00351ED6">
        <w:trPr>
          <w:trHeight w:val="345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Sex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</w:tr>
      <w:tr w:rsidR="00B8127C" w:rsidRPr="00B8127C" w:rsidTr="00351ED6">
        <w:trPr>
          <w:trHeight w:val="1065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Default="00B8127C" w:rsidP="00D72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it-IT"/>
              </w:rPr>
              <w:t>De novo/</w:t>
            </w:r>
          </w:p>
          <w:p w:rsidR="00B8127C" w:rsidRPr="00B8127C" w:rsidRDefault="00B8127C" w:rsidP="00D72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B812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inherited</w:t>
            </w:r>
            <w:proofErr w:type="spellEnd"/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  <w:t>de novo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  <w:t>de novo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  <w:t>de novo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  <w:t>de novo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B8127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it-IT"/>
              </w:rPr>
              <w:t>de novo</w:t>
            </w: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? (father not available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  <w:t>de novo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  <w:t>de novo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  <w:t>de novo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nherited</w:t>
            </w:r>
            <w:proofErr w:type="spellEnd"/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from the </w:t>
            </w:r>
            <w:proofErr w:type="spellStart"/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other</w:t>
            </w:r>
            <w:proofErr w:type="spellEnd"/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other</w:t>
            </w:r>
            <w:proofErr w:type="spellEnd"/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of </w:t>
            </w:r>
            <w:proofErr w:type="spellStart"/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atient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inherited from the mother (the mother is mosaic)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other</w:t>
            </w:r>
            <w:proofErr w:type="spellEnd"/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of the </w:t>
            </w:r>
            <w:proofErr w:type="spellStart"/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atient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  <w:t>de novo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  <w:t>de novo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  <w:t>de novo</w:t>
            </w:r>
          </w:p>
        </w:tc>
      </w:tr>
      <w:tr w:rsidR="00B8127C" w:rsidRPr="00B8127C" w:rsidTr="00351ED6">
        <w:trPr>
          <w:trHeight w:val="300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 xml:space="preserve">Age </w:t>
            </w:r>
            <w:proofErr w:type="spellStart"/>
            <w:r w:rsidRPr="00B812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at</w:t>
            </w:r>
            <w:proofErr w:type="spellEnd"/>
            <w:r w:rsidRPr="00B812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B812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examination</w:t>
            </w:r>
            <w:proofErr w:type="spellEnd"/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22 </w:t>
            </w:r>
            <w:proofErr w:type="spellStart"/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years</w:t>
            </w:r>
            <w:proofErr w:type="spellEnd"/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3 </w:t>
            </w:r>
            <w:proofErr w:type="spellStart"/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years</w:t>
            </w:r>
            <w:proofErr w:type="spellEnd"/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3 </w:t>
            </w:r>
            <w:proofErr w:type="spellStart"/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onths</w:t>
            </w:r>
            <w:proofErr w:type="spellEnd"/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6 </w:t>
            </w:r>
            <w:proofErr w:type="spellStart"/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years</w:t>
            </w:r>
            <w:proofErr w:type="spellEnd"/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3 </w:t>
            </w:r>
            <w:proofErr w:type="spellStart"/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onths</w:t>
            </w:r>
            <w:proofErr w:type="spellEnd"/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8 </w:t>
            </w:r>
            <w:proofErr w:type="spellStart"/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years</w:t>
            </w:r>
            <w:proofErr w:type="spellEnd"/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10 </w:t>
            </w:r>
            <w:proofErr w:type="spellStart"/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onths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17 </w:t>
            </w:r>
            <w:proofErr w:type="spellStart"/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years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5 </w:t>
            </w:r>
            <w:proofErr w:type="spellStart"/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years</w:t>
            </w:r>
            <w:proofErr w:type="spellEnd"/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19 </w:t>
            </w:r>
            <w:proofErr w:type="spellStart"/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years</w:t>
            </w:r>
            <w:proofErr w:type="spellEnd"/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4 </w:t>
            </w:r>
            <w:proofErr w:type="spellStart"/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years</w:t>
            </w:r>
            <w:proofErr w:type="spellEnd"/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5 </w:t>
            </w:r>
            <w:proofErr w:type="spellStart"/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years</w:t>
            </w:r>
            <w:proofErr w:type="spellEnd"/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2 </w:t>
            </w:r>
            <w:proofErr w:type="spellStart"/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years</w:t>
            </w:r>
            <w:proofErr w:type="spellEnd"/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6 </w:t>
            </w:r>
            <w:proofErr w:type="spellStart"/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onths</w:t>
            </w:r>
            <w:proofErr w:type="spellEnd"/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6 </w:t>
            </w:r>
            <w:proofErr w:type="spellStart"/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years</w:t>
            </w:r>
            <w:proofErr w:type="spellEnd"/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6 </w:t>
            </w:r>
            <w:proofErr w:type="spellStart"/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onths</w:t>
            </w:r>
            <w:proofErr w:type="spellEnd"/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4 </w:t>
            </w:r>
            <w:proofErr w:type="spellStart"/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years</w:t>
            </w:r>
            <w:proofErr w:type="spellEnd"/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</w:tr>
      <w:tr w:rsidR="00B8127C" w:rsidRPr="00B8127C" w:rsidTr="00351ED6">
        <w:trPr>
          <w:trHeight w:val="900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B812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Height</w:t>
            </w:r>
            <w:proofErr w:type="spellEnd"/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–10th percentile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0–25th percentile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–12th percentile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0–25th percentil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&lt;3rd percentil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d</w:t>
            </w:r>
            <w:proofErr w:type="spellEnd"/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65 cm (&lt;3rd percentile</w:t>
            </w: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) 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00.6 cm (25th-50th percentile)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13 cm (50th)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hort stature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0th percentile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hort stature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short stature less than 3rd percentile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&lt;3rd percentile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hort stature</w:t>
            </w:r>
          </w:p>
        </w:tc>
      </w:tr>
      <w:tr w:rsidR="00B8127C" w:rsidRPr="00B8127C" w:rsidTr="00351ED6">
        <w:trPr>
          <w:trHeight w:val="1020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 xml:space="preserve">Head </w:t>
            </w:r>
            <w:proofErr w:type="spellStart"/>
            <w:r w:rsidRPr="00B812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circumference</w:t>
            </w:r>
            <w:proofErr w:type="spellEnd"/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0th percentile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0th percentile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0th percentile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0–75th percentil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&lt;3rd percentil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d</w:t>
            </w:r>
            <w:proofErr w:type="spellEnd"/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7.9 cm (50th-75th percentile)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1.5 cm (75th percentile)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ot</w:t>
            </w:r>
            <w:proofErr w:type="spellEnd"/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reported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5th percentile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5.5 cm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ot</w:t>
            </w:r>
            <w:proofErr w:type="spellEnd"/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reported</w:t>
            </w:r>
            <w:proofErr w:type="spellEnd"/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0th-97th percentile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unknown</w:t>
            </w:r>
            <w:proofErr w:type="spellEnd"/>
          </w:p>
        </w:tc>
      </w:tr>
      <w:tr w:rsidR="00B8127C" w:rsidRPr="00B8127C" w:rsidTr="00351ED6">
        <w:trPr>
          <w:trHeight w:val="795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B812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Facial</w:t>
            </w:r>
            <w:proofErr w:type="spellEnd"/>
            <w:r w:rsidRPr="00B812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B812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features</w:t>
            </w:r>
            <w:proofErr w:type="spellEnd"/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abnormal</w:t>
            </w:r>
            <w:proofErr w:type="spellEnd"/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acial</w:t>
            </w:r>
            <w:proofErr w:type="spellEnd"/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hape</w:t>
            </w:r>
            <w:proofErr w:type="spellEnd"/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BG-</w:t>
            </w:r>
            <w:proofErr w:type="spellStart"/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like</w:t>
            </w:r>
            <w:proofErr w:type="spellEnd"/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BG-</w:t>
            </w:r>
            <w:proofErr w:type="spellStart"/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like</w:t>
            </w:r>
            <w:proofErr w:type="spellEnd"/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+</w:t>
            </w:r>
          </w:p>
        </w:tc>
      </w:tr>
      <w:tr w:rsidR="00B8127C" w:rsidRPr="00B8127C" w:rsidTr="00351ED6">
        <w:trPr>
          <w:trHeight w:val="300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 xml:space="preserve">high </w:t>
            </w:r>
            <w:proofErr w:type="spellStart"/>
            <w:r w:rsidRPr="00B812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forehead</w:t>
            </w:r>
            <w:proofErr w:type="spellEnd"/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+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+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+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+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+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+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</w:tr>
      <w:tr w:rsidR="00B8127C" w:rsidRPr="00B8127C" w:rsidTr="00351ED6">
        <w:trPr>
          <w:trHeight w:val="300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B812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prominent</w:t>
            </w:r>
            <w:proofErr w:type="spellEnd"/>
            <w:r w:rsidRPr="00B812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B812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forehead</w:t>
            </w:r>
            <w:proofErr w:type="spellEnd"/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+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lagiocephaly</w:t>
            </w:r>
            <w:proofErr w:type="spellEnd"/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+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+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</w:tr>
      <w:tr w:rsidR="00B8127C" w:rsidRPr="00B8127C" w:rsidTr="00351ED6">
        <w:trPr>
          <w:trHeight w:val="300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B812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frontal</w:t>
            </w:r>
            <w:proofErr w:type="spellEnd"/>
            <w:r w:rsidRPr="00B812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B812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bossing</w:t>
            </w:r>
            <w:proofErr w:type="spellEnd"/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+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+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</w:tr>
      <w:tr w:rsidR="00B8127C" w:rsidRPr="00B8127C" w:rsidTr="00351ED6">
        <w:trPr>
          <w:trHeight w:val="300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B812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lastRenderedPageBreak/>
              <w:t>bitemporal</w:t>
            </w:r>
            <w:proofErr w:type="spellEnd"/>
            <w:r w:rsidRPr="00B812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B812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narrowing</w:t>
            </w:r>
            <w:proofErr w:type="spellEnd"/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+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</w:tr>
      <w:tr w:rsidR="00B8127C" w:rsidRPr="00B8127C" w:rsidTr="00351ED6">
        <w:trPr>
          <w:trHeight w:val="300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long ovale face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+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</w:tr>
      <w:tr w:rsidR="00B8127C" w:rsidRPr="00B8127C" w:rsidTr="00351ED6">
        <w:trPr>
          <w:trHeight w:val="465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 xml:space="preserve">round face 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+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 (</w:t>
            </w:r>
            <w:proofErr w:type="spellStart"/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riangular</w:t>
            </w:r>
            <w:proofErr w:type="spellEnd"/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face)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+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+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 (</w:t>
            </w:r>
            <w:proofErr w:type="spellStart"/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riangular</w:t>
            </w:r>
            <w:proofErr w:type="spellEnd"/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face)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</w:tr>
      <w:tr w:rsidR="00B8127C" w:rsidRPr="00B8127C" w:rsidTr="00351ED6">
        <w:trPr>
          <w:trHeight w:val="300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 xml:space="preserve">long </w:t>
            </w:r>
            <w:proofErr w:type="spellStart"/>
            <w:r w:rsidRPr="00B812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palpebral</w:t>
            </w:r>
            <w:proofErr w:type="spellEnd"/>
            <w:r w:rsidRPr="00B812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B812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fissures</w:t>
            </w:r>
            <w:proofErr w:type="spellEnd"/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+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+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eyes far from each other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eyes far from each other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+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+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+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</w:tr>
      <w:tr w:rsidR="00B8127C" w:rsidRPr="00B8127C" w:rsidTr="00351ED6">
        <w:trPr>
          <w:trHeight w:val="300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B812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slanted</w:t>
            </w:r>
            <w:proofErr w:type="spellEnd"/>
            <w:r w:rsidRPr="00B812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B812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palpebral</w:t>
            </w:r>
            <w:proofErr w:type="spellEnd"/>
            <w:r w:rsidRPr="00B812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B812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fissures</w:t>
            </w:r>
            <w:proofErr w:type="spellEnd"/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idly</w:t>
            </w:r>
            <w:proofErr w:type="spellEnd"/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upslanted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</w:tr>
      <w:tr w:rsidR="00B8127C" w:rsidRPr="00B8127C" w:rsidTr="00351ED6">
        <w:trPr>
          <w:trHeight w:val="300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B812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arched</w:t>
            </w:r>
            <w:proofErr w:type="spellEnd"/>
            <w:r w:rsidRPr="00B812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B812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eyebrows</w:t>
            </w:r>
            <w:proofErr w:type="spellEnd"/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+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wide </w:t>
            </w:r>
            <w:proofErr w:type="spellStart"/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eyebrows</w:t>
            </w:r>
            <w:proofErr w:type="spellEnd"/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with </w:t>
            </w:r>
            <w:proofErr w:type="spellStart"/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ynophrys</w:t>
            </w:r>
            <w:proofErr w:type="spellEnd"/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eyebrows</w:t>
            </w:r>
            <w:proofErr w:type="spellEnd"/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laterally</w:t>
            </w:r>
            <w:proofErr w:type="spellEnd"/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lared</w:t>
            </w:r>
            <w:proofErr w:type="spellEnd"/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+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</w:tr>
      <w:tr w:rsidR="00B8127C" w:rsidRPr="00B8127C" w:rsidTr="00351ED6">
        <w:trPr>
          <w:trHeight w:val="300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B812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deep</w:t>
            </w:r>
            <w:proofErr w:type="spellEnd"/>
            <w:r w:rsidRPr="00B812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 xml:space="preserve"> set </w:t>
            </w:r>
            <w:proofErr w:type="spellStart"/>
            <w:r w:rsidRPr="00B812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eyes</w:t>
            </w:r>
            <w:proofErr w:type="spellEnd"/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+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</w:tr>
      <w:tr w:rsidR="00B8127C" w:rsidRPr="00B8127C" w:rsidTr="00351ED6">
        <w:trPr>
          <w:trHeight w:val="300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 xml:space="preserve">large </w:t>
            </w:r>
            <w:proofErr w:type="spellStart"/>
            <w:r w:rsidRPr="00B812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ears</w:t>
            </w:r>
            <w:proofErr w:type="spellEnd"/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+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+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+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+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+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rotruding</w:t>
            </w:r>
            <w:proofErr w:type="spellEnd"/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ears</w:t>
            </w:r>
            <w:proofErr w:type="spellEnd"/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rotruding</w:t>
            </w:r>
            <w:proofErr w:type="spellEnd"/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ears</w:t>
            </w:r>
            <w:proofErr w:type="spellEnd"/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+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</w:tr>
      <w:tr w:rsidR="00B8127C" w:rsidRPr="00B8127C" w:rsidTr="00351ED6">
        <w:trPr>
          <w:trHeight w:val="300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B812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low</w:t>
            </w:r>
            <w:proofErr w:type="spellEnd"/>
            <w:r w:rsidRPr="00B812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 xml:space="preserve"> set </w:t>
            </w:r>
            <w:proofErr w:type="spellStart"/>
            <w:r w:rsidRPr="00B812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ears</w:t>
            </w:r>
            <w:proofErr w:type="spellEnd"/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+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</w:tr>
      <w:tr w:rsidR="00B8127C" w:rsidRPr="00B8127C" w:rsidTr="00351ED6">
        <w:trPr>
          <w:trHeight w:val="300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B812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broad</w:t>
            </w:r>
            <w:proofErr w:type="spellEnd"/>
            <w:r w:rsidRPr="00B812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B812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nose</w:t>
            </w:r>
            <w:proofErr w:type="spellEnd"/>
            <w:r w:rsidRPr="00B812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 xml:space="preserve"> 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large </w:t>
            </w:r>
            <w:proofErr w:type="spellStart"/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ose</w:t>
            </w:r>
            <w:proofErr w:type="spellEnd"/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+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-  (</w:t>
            </w:r>
            <w:proofErr w:type="spellStart"/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teverted</w:t>
            </w:r>
            <w:proofErr w:type="spellEnd"/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ostrils</w:t>
            </w:r>
            <w:proofErr w:type="spellEnd"/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</w:tr>
      <w:tr w:rsidR="00B8127C" w:rsidRPr="00B8127C" w:rsidTr="00351ED6">
        <w:trPr>
          <w:trHeight w:val="300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B812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low</w:t>
            </w:r>
            <w:proofErr w:type="spellEnd"/>
            <w:r w:rsidRPr="00B812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B812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nasal</w:t>
            </w:r>
            <w:proofErr w:type="spellEnd"/>
            <w:r w:rsidRPr="00B812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 xml:space="preserve"> bridge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</w:tr>
      <w:tr w:rsidR="00B8127C" w:rsidRPr="00B8127C" w:rsidTr="00351ED6">
        <w:trPr>
          <w:trHeight w:val="300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 xml:space="preserve">high </w:t>
            </w:r>
            <w:proofErr w:type="spellStart"/>
            <w:r w:rsidRPr="00B812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nasal</w:t>
            </w:r>
            <w:proofErr w:type="spellEnd"/>
            <w:r w:rsidRPr="00B812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 xml:space="preserve"> bridge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</w:tr>
      <w:tr w:rsidR="00B8127C" w:rsidRPr="00B8127C" w:rsidTr="00351ED6">
        <w:trPr>
          <w:trHeight w:val="300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B812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smooth</w:t>
            </w:r>
            <w:proofErr w:type="spellEnd"/>
            <w:r w:rsidRPr="00B812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B812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philtrum</w:t>
            </w:r>
            <w:proofErr w:type="spellEnd"/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+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+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+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broad</w:t>
            </w:r>
            <w:proofErr w:type="spellEnd"/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hiltrum</w:t>
            </w:r>
            <w:proofErr w:type="spellEnd"/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+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</w:tr>
      <w:tr w:rsidR="00B8127C" w:rsidRPr="00B8127C" w:rsidTr="00351ED6">
        <w:trPr>
          <w:trHeight w:val="300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B812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broad</w:t>
            </w:r>
            <w:proofErr w:type="spellEnd"/>
            <w:r w:rsidRPr="00B812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B812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mouth</w:t>
            </w:r>
            <w:proofErr w:type="spellEnd"/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+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+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+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+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- 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+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+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</w:tr>
      <w:tr w:rsidR="00B8127C" w:rsidRPr="00B8127C" w:rsidTr="00351ED6">
        <w:trPr>
          <w:trHeight w:val="300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B812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pointed</w:t>
            </w:r>
            <w:proofErr w:type="spellEnd"/>
            <w:r w:rsidRPr="00B812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B812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chin</w:t>
            </w:r>
            <w:proofErr w:type="spellEnd"/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+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+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+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+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+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+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</w:tr>
      <w:tr w:rsidR="00B8127C" w:rsidRPr="00B8127C" w:rsidTr="00351ED6">
        <w:trPr>
          <w:trHeight w:val="300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B812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micrognathia</w:t>
            </w:r>
            <w:proofErr w:type="spellEnd"/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+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+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</w:tr>
      <w:tr w:rsidR="00B8127C" w:rsidRPr="00B8127C" w:rsidTr="00351ED6">
        <w:trPr>
          <w:trHeight w:val="300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high palate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+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+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+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+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</w:tr>
      <w:tr w:rsidR="00B8127C" w:rsidRPr="00B8127C" w:rsidTr="00351ED6">
        <w:trPr>
          <w:trHeight w:val="300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Macrodontia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+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+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+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+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+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+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+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+</w:t>
            </w:r>
          </w:p>
        </w:tc>
      </w:tr>
      <w:tr w:rsidR="00B8127C" w:rsidRPr="00DD0AE3" w:rsidTr="00351ED6">
        <w:trPr>
          <w:trHeight w:val="915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B812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Addiotional</w:t>
            </w:r>
            <w:proofErr w:type="spellEnd"/>
            <w:r w:rsidRPr="00B812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B812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dental</w:t>
            </w:r>
            <w:proofErr w:type="spellEnd"/>
            <w:r w:rsidRPr="00B812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B812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abnormalities</w:t>
            </w:r>
            <w:proofErr w:type="spellEnd"/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large front </w:t>
            </w:r>
            <w:proofErr w:type="spellStart"/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eeth</w:t>
            </w:r>
            <w:proofErr w:type="spellEnd"/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usion of</w:t>
            </w: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</w:r>
            <w:proofErr w:type="spellStart"/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eeth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dental</w:t>
            </w: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crowding, bilateral fusion central and lateral upper incisors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 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 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wide lower incisors, </w:t>
            </w:r>
            <w:proofErr w:type="spellStart"/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oligodontia</w:t>
            </w:r>
            <w:proofErr w:type="spellEnd"/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, central clefts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large central</w:t>
            </w: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incisors</w:t>
            </w: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In primary</w:t>
            </w: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dentition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 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alposition</w:t>
            </w:r>
            <w:proofErr w:type="spellEnd"/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and extra </w:t>
            </w:r>
            <w:proofErr w:type="spellStart"/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eeth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Large upper lateral</w:t>
            </w: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incisors</w:t>
            </w: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Unusually shaped</w:t>
            </w: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teeth</w:t>
            </w:r>
          </w:p>
        </w:tc>
      </w:tr>
      <w:tr w:rsidR="00B8127C" w:rsidRPr="00B8127C" w:rsidTr="00351ED6">
        <w:trPr>
          <w:trHeight w:val="1770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lastRenderedPageBreak/>
              <w:t xml:space="preserve">Cognitive </w:t>
            </w:r>
            <w:proofErr w:type="spellStart"/>
            <w:r w:rsidRPr="00B812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impairment</w:t>
            </w:r>
            <w:proofErr w:type="spellEnd"/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oderate ID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normal nonverbal IQ with</w:t>
            </w: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moderate-severe speech</w:t>
            </w: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delay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oderate ID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borderline-normal</w:t>
            </w: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verbal IQ, mildly</w:t>
            </w: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impaired nonverbal IQ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ild</w:t>
            </w:r>
            <w:proofErr w:type="spellEnd"/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to moderate ID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delayed speech and language development, growth retardation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borderline ID (IQ of 77, WISC-R, evaluated at the age of 9 years)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developmental delay, moderate ID (Developmental Quotient 40), speech delay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ID, </w:t>
            </w:r>
            <w:proofErr w:type="spellStart"/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peech</w:t>
            </w:r>
            <w:proofErr w:type="spellEnd"/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delay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learning</w:t>
            </w:r>
            <w:proofErr w:type="spellEnd"/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disability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ID, greatest areas of expressive language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learning difficulty in her early school years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developmental delays in speech and motor functions, IQ 70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ormal</w:t>
            </w:r>
            <w:proofErr w:type="spellEnd"/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developmental</w:t>
            </w:r>
            <w:proofErr w:type="spellEnd"/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delay</w:t>
            </w:r>
          </w:p>
        </w:tc>
      </w:tr>
      <w:tr w:rsidR="00B8127C" w:rsidRPr="00B8127C" w:rsidTr="00351ED6">
        <w:trPr>
          <w:trHeight w:val="660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B812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Autism</w:t>
            </w:r>
            <w:proofErr w:type="spellEnd"/>
            <w:r w:rsidRPr="00B812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B812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spectrum</w:t>
            </w:r>
            <w:proofErr w:type="spellEnd"/>
            <w:r w:rsidRPr="00B812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B812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disorder</w:t>
            </w:r>
            <w:proofErr w:type="spellEnd"/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borderline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+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+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+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+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</w:tr>
      <w:tr w:rsidR="00B8127C" w:rsidRPr="00B8127C" w:rsidTr="00351ED6">
        <w:trPr>
          <w:trHeight w:val="735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B812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Attention</w:t>
            </w:r>
            <w:proofErr w:type="spellEnd"/>
            <w:r w:rsidRPr="00B812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 xml:space="preserve"> deficit </w:t>
            </w:r>
            <w:proofErr w:type="spellStart"/>
            <w:r w:rsidRPr="00B812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disorder</w:t>
            </w:r>
            <w:proofErr w:type="spellEnd"/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'-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+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+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</w:tr>
      <w:tr w:rsidR="00B8127C" w:rsidRPr="00DD0AE3" w:rsidTr="00351ED6">
        <w:trPr>
          <w:trHeight w:val="1200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B812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Seizures</w:t>
            </w:r>
            <w:proofErr w:type="spellEnd"/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absences</w:t>
            </w:r>
            <w:proofErr w:type="spellEnd"/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and</w:t>
            </w: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</w:r>
            <w:proofErr w:type="spellStart"/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generalized</w:t>
            </w:r>
            <w:proofErr w:type="spellEnd"/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artial</w:t>
            </w:r>
            <w:proofErr w:type="spellEnd"/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omplex</w:t>
            </w:r>
            <w:proofErr w:type="spellEnd"/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+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asymptomatic</w:t>
            </w:r>
            <w:proofErr w:type="spellEnd"/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ultifocal</w:t>
            </w:r>
            <w:proofErr w:type="spellEnd"/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epileptic</w:t>
            </w:r>
            <w:proofErr w:type="spellEnd"/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discharges</w:t>
            </w:r>
            <w:proofErr w:type="spellEnd"/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ebrile</w:t>
            </w:r>
            <w:proofErr w:type="spellEnd"/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eizures</w:t>
            </w:r>
            <w:proofErr w:type="spellEnd"/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, </w:t>
            </w:r>
            <w:proofErr w:type="spellStart"/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ormal</w:t>
            </w:r>
            <w:proofErr w:type="spellEnd"/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EEG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Atypical seizures at</w:t>
            </w: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3 months with EEG</w:t>
            </w: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abnormalities</w:t>
            </w:r>
          </w:p>
        </w:tc>
      </w:tr>
      <w:tr w:rsidR="00B8127C" w:rsidRPr="00B8127C" w:rsidTr="00351ED6">
        <w:trPr>
          <w:trHeight w:val="1230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B812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Structural</w:t>
            </w:r>
            <w:proofErr w:type="spellEnd"/>
            <w:r w:rsidRPr="00B812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 xml:space="preserve"> brain </w:t>
            </w:r>
            <w:proofErr w:type="spellStart"/>
            <w:r w:rsidRPr="00B812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malformation</w:t>
            </w:r>
            <w:proofErr w:type="spellEnd"/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corpus </w:t>
            </w:r>
            <w:proofErr w:type="spellStart"/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allosum</w:t>
            </w:r>
            <w:proofErr w:type="spellEnd"/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</w:r>
            <w:proofErr w:type="spellStart"/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ypoplasia</w:t>
            </w:r>
            <w:proofErr w:type="spellEnd"/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,</w:t>
            </w: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</w:r>
            <w:proofErr w:type="spellStart"/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olpocephaly</w:t>
            </w:r>
            <w:proofErr w:type="spellEnd"/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corpus callosum hypoplasia, dilated</w:t>
            </w: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ventricles, optic nerve hypoplasia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T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hypoplasia of the cerebellar vermis; decreased white matter in both sides of cerebral hemispheres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ildly</w:t>
            </w:r>
            <w:proofErr w:type="spellEnd"/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delayed</w:t>
            </w:r>
            <w:proofErr w:type="spellEnd"/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</w:r>
            <w:proofErr w:type="spellStart"/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yelination</w:t>
            </w:r>
            <w:proofErr w:type="spellEnd"/>
          </w:p>
        </w:tc>
      </w:tr>
      <w:tr w:rsidR="00B8127C" w:rsidRPr="00B8127C" w:rsidTr="00351ED6">
        <w:trPr>
          <w:trHeight w:val="450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B812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Neuronal</w:t>
            </w:r>
            <w:proofErr w:type="spellEnd"/>
            <w:r w:rsidRPr="00B812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B812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migration</w:t>
            </w:r>
            <w:proofErr w:type="spellEnd"/>
            <w:r w:rsidRPr="00B812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B812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disorder</w:t>
            </w:r>
            <w:proofErr w:type="spellEnd"/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eterotopias</w:t>
            </w:r>
            <w:proofErr w:type="spellEnd"/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ormal</w:t>
            </w:r>
            <w:proofErr w:type="spellEnd"/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unenhanced</w:t>
            </w:r>
            <w:proofErr w:type="spellEnd"/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CT</w:t>
            </w: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</w:r>
            <w:proofErr w:type="spellStart"/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erebrum</w:t>
            </w:r>
            <w:proofErr w:type="spellEnd"/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erventricular</w:t>
            </w:r>
            <w:proofErr w:type="spellEnd"/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eterotopias</w:t>
            </w:r>
            <w:proofErr w:type="spellEnd"/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(</w:t>
            </w:r>
            <w:proofErr w:type="spellStart"/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unilateral</w:t>
            </w:r>
            <w:proofErr w:type="spellEnd"/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T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</w:tr>
      <w:tr w:rsidR="00B8127C" w:rsidRPr="00B8127C" w:rsidTr="00351ED6">
        <w:trPr>
          <w:trHeight w:val="1350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 xml:space="preserve">EEG </w:t>
            </w:r>
            <w:proofErr w:type="spellStart"/>
            <w:r w:rsidRPr="00B812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abnormalities</w:t>
            </w:r>
            <w:proofErr w:type="spellEnd"/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</w:tr>
      <w:tr w:rsidR="00B8127C" w:rsidRPr="00B8127C" w:rsidTr="00351ED6">
        <w:trPr>
          <w:trHeight w:val="450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B812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Ocular</w:t>
            </w:r>
            <w:proofErr w:type="spellEnd"/>
            <w:r w:rsidRPr="00B812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B812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problems</w:t>
            </w:r>
            <w:proofErr w:type="spellEnd"/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trabismus</w:t>
            </w:r>
            <w:proofErr w:type="spellEnd"/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high myopia, astigmatism,</w:t>
            </w: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horizontal nystagmus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severe </w:t>
            </w:r>
            <w:proofErr w:type="spellStart"/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bilateral</w:t>
            </w:r>
            <w:proofErr w:type="spellEnd"/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</w:r>
            <w:proofErr w:type="spellStart"/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astigmatism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tosis</w:t>
            </w:r>
            <w:proofErr w:type="spellEnd"/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</w:tr>
      <w:tr w:rsidR="00B8127C" w:rsidRPr="00B8127C" w:rsidTr="00351ED6">
        <w:trPr>
          <w:trHeight w:val="675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B812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lastRenderedPageBreak/>
              <w:t>Hearing</w:t>
            </w:r>
            <w:proofErr w:type="spellEnd"/>
            <w:r w:rsidRPr="00B812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B812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loss</w:t>
            </w:r>
            <w:proofErr w:type="spellEnd"/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mixed sensorineural and</w:t>
            </w: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conductive hearing loss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slightly impaired at one side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ild</w:t>
            </w:r>
            <w:proofErr w:type="spellEnd"/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onductive</w:t>
            </w:r>
            <w:proofErr w:type="spellEnd"/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hearing</w:t>
            </w:r>
            <w:proofErr w:type="spellEnd"/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loss</w:t>
            </w:r>
            <w:proofErr w:type="spellEnd"/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chronic otitis media; several hearing studies but not conclusive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 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 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</w:tr>
      <w:tr w:rsidR="00B8127C" w:rsidRPr="00B8127C" w:rsidTr="00351ED6">
        <w:trPr>
          <w:trHeight w:val="900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B812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Congenital</w:t>
            </w:r>
            <w:proofErr w:type="spellEnd"/>
            <w:r w:rsidRPr="00B812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B812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heart</w:t>
            </w:r>
            <w:proofErr w:type="spellEnd"/>
            <w:r w:rsidRPr="00B812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B812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defect</w:t>
            </w:r>
            <w:proofErr w:type="spellEnd"/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VSD, PFO and cleft mitral valve</w:t>
            </w: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with severe mitral regurgitation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T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hick</w:t>
            </w:r>
            <w:proofErr w:type="spellEnd"/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itral</w:t>
            </w:r>
            <w:proofErr w:type="spellEnd"/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valve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VSD, </w:t>
            </w:r>
            <w:proofErr w:type="spellStart"/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upravalvular</w:t>
            </w:r>
            <w:proofErr w:type="spellEnd"/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ulmonic</w:t>
            </w:r>
            <w:proofErr w:type="spellEnd"/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tenosis</w:t>
            </w:r>
            <w:proofErr w:type="spellEnd"/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PFO  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</w:tr>
      <w:tr w:rsidR="00B8127C" w:rsidRPr="00B8127C" w:rsidTr="00351ED6">
        <w:trPr>
          <w:trHeight w:val="1545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B812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Skeletal</w:t>
            </w:r>
            <w:proofErr w:type="spellEnd"/>
            <w:r w:rsidRPr="00B812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B812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anomalies</w:t>
            </w:r>
            <w:proofErr w:type="spellEnd"/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kyphoscoliosis</w:t>
            </w:r>
            <w:proofErr w:type="spellEnd"/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narrowing and elongation of both iliac wings and body, small</w:t>
            </w: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 xml:space="preserve">femoral heads, small distal </w:t>
            </w:r>
            <w:proofErr w:type="spellStart"/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tibial</w:t>
            </w:r>
            <w:proofErr w:type="spellEnd"/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 epiphyses and </w:t>
            </w:r>
            <w:proofErr w:type="spellStart"/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tibiotalar</w:t>
            </w:r>
            <w:proofErr w:type="spellEnd"/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 slanting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ot</w:t>
            </w:r>
            <w:proofErr w:type="spellEnd"/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reported</w:t>
            </w:r>
            <w:proofErr w:type="spellEnd"/>
          </w:p>
        </w:tc>
      </w:tr>
      <w:tr w:rsidR="00B8127C" w:rsidRPr="00B8127C" w:rsidTr="00351ED6">
        <w:trPr>
          <w:trHeight w:val="1125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B812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Hand</w:t>
            </w:r>
            <w:proofErr w:type="spellEnd"/>
            <w:r w:rsidRPr="00B812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/</w:t>
            </w:r>
            <w:proofErr w:type="spellStart"/>
            <w:r w:rsidRPr="00B812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foot</w:t>
            </w:r>
            <w:proofErr w:type="spellEnd"/>
            <w:r w:rsidRPr="00B812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B812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anomalies</w:t>
            </w:r>
            <w:proofErr w:type="spellEnd"/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linodactyly</w:t>
            </w:r>
            <w:proofErr w:type="spellEnd"/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, </w:t>
            </w:r>
            <w:proofErr w:type="spellStart"/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yndactyly</w:t>
            </w:r>
            <w:proofErr w:type="spellEnd"/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short metacarpals of the fourth and fifth fingers of his left hand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proofErr w:type="spellStart"/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brachydactyly</w:t>
            </w:r>
            <w:proofErr w:type="spellEnd"/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 of the fifth fingers; 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ild</w:t>
            </w:r>
            <w:proofErr w:type="spellEnd"/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5th finger </w:t>
            </w:r>
            <w:proofErr w:type="spellStart"/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linodactyly</w:t>
            </w:r>
            <w:proofErr w:type="spellEnd"/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small hands with short fingers and mild 5th finger</w:t>
            </w: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</w:r>
            <w:proofErr w:type="spellStart"/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clinodactyly</w:t>
            </w:r>
            <w:proofErr w:type="spellEnd"/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, </w:t>
            </w:r>
            <w:proofErr w:type="spellStart"/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brachydactyly</w:t>
            </w:r>
            <w:proofErr w:type="spellEnd"/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br/>
              <w:t>and partial syndactyly between the 2nd and 3rd toes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small hands with </w:t>
            </w:r>
            <w:proofErr w:type="spellStart"/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brachydactyly</w:t>
            </w:r>
            <w:proofErr w:type="spellEnd"/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; partial </w:t>
            </w:r>
            <w:proofErr w:type="spellStart"/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sindactyly</w:t>
            </w:r>
            <w:proofErr w:type="spellEnd"/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 2nd-3rd toes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postaxial polydactyly on the left hand then removed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 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</w:tr>
      <w:tr w:rsidR="00B8127C" w:rsidRPr="00B8127C" w:rsidTr="00351ED6">
        <w:trPr>
          <w:trHeight w:val="450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B812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Genital</w:t>
            </w:r>
            <w:proofErr w:type="spellEnd"/>
            <w:r w:rsidRPr="00B812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B812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anomalies</w:t>
            </w:r>
            <w:proofErr w:type="spellEnd"/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unilateral</w:t>
            </w:r>
            <w:proofErr w:type="spellEnd"/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ryptorchidism</w:t>
            </w:r>
            <w:proofErr w:type="spellEnd"/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ryporchidism</w:t>
            </w:r>
            <w:proofErr w:type="spellEnd"/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hypospadias with </w:t>
            </w:r>
            <w:proofErr w:type="spellStart"/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cordee</w:t>
            </w:r>
            <w:proofErr w:type="spellEnd"/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 and penile-scrotal fusion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A</w:t>
            </w:r>
          </w:p>
        </w:tc>
      </w:tr>
      <w:tr w:rsidR="00B8127C" w:rsidRPr="00B8127C" w:rsidTr="00351ED6">
        <w:trPr>
          <w:trHeight w:val="675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B812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Hematologic</w:t>
            </w:r>
            <w:proofErr w:type="spellEnd"/>
            <w:r w:rsidRPr="00B812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B812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disorder</w:t>
            </w:r>
            <w:proofErr w:type="spellEnd"/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eonatal</w:t>
            </w:r>
            <w:proofErr w:type="spellEnd"/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hrombopenia</w:t>
            </w:r>
            <w:proofErr w:type="spellEnd"/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(</w:t>
            </w:r>
            <w:proofErr w:type="spellStart"/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resolved</w:t>
            </w:r>
            <w:proofErr w:type="spellEnd"/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hrombopenia</w:t>
            </w:r>
            <w:proofErr w:type="spellEnd"/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, </w:t>
            </w:r>
            <w:proofErr w:type="spellStart"/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acrocytosis</w:t>
            </w:r>
            <w:proofErr w:type="spellEnd"/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br/>
              <w:t>(</w:t>
            </w:r>
            <w:proofErr w:type="spellStart"/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resolved</w:t>
            </w:r>
            <w:proofErr w:type="spellEnd"/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</w:tr>
      <w:tr w:rsidR="00B8127C" w:rsidRPr="00B8127C" w:rsidTr="00351ED6">
        <w:trPr>
          <w:trHeight w:val="450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B812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lastRenderedPageBreak/>
              <w:t>Delayed</w:t>
            </w:r>
            <w:proofErr w:type="spellEnd"/>
            <w:r w:rsidRPr="00B812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 xml:space="preserve"> bone </w:t>
            </w:r>
            <w:proofErr w:type="spellStart"/>
            <w:r w:rsidRPr="00B812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age</w:t>
            </w:r>
            <w:proofErr w:type="spellEnd"/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unknown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+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+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+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ot</w:t>
            </w:r>
            <w:proofErr w:type="spellEnd"/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reported</w:t>
            </w:r>
            <w:proofErr w:type="spellEnd"/>
          </w:p>
        </w:tc>
      </w:tr>
      <w:tr w:rsidR="00B8127C" w:rsidRPr="00B8127C" w:rsidTr="00351ED6">
        <w:trPr>
          <w:trHeight w:val="2055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Others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 flat thorax, torticollis, motor deterioration, short-broad neck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ild</w:t>
            </w:r>
            <w:proofErr w:type="spellEnd"/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ynophrys</w:t>
            </w:r>
            <w:proofErr w:type="spellEnd"/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, short columella, 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ild</w:t>
            </w:r>
            <w:proofErr w:type="spellEnd"/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runcal</w:t>
            </w:r>
            <w:proofErr w:type="spellEnd"/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ataxia</w:t>
            </w:r>
            <w:proofErr w:type="spellEnd"/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umbilical hernia, intestinal </w:t>
            </w:r>
            <w:proofErr w:type="spellStart"/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malrotation</w:t>
            </w:r>
            <w:proofErr w:type="spellEnd"/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, nasal tone of voice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127C" w:rsidRPr="00B8127C" w:rsidRDefault="00B8127C" w:rsidP="00D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81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</w:t>
            </w:r>
          </w:p>
        </w:tc>
      </w:tr>
    </w:tbl>
    <w:p w:rsidR="00B8127C" w:rsidRPr="00B8127C" w:rsidRDefault="00B8127C">
      <w:pPr>
        <w:rPr>
          <w:rFonts w:ascii="Times New Roman" w:hAnsi="Times New Roman" w:cs="Times New Roman"/>
          <w:sz w:val="16"/>
          <w:szCs w:val="16"/>
        </w:rPr>
      </w:pPr>
    </w:p>
    <w:sectPr w:rsidR="00B8127C" w:rsidRPr="00B8127C" w:rsidSect="00B8127C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127C"/>
    <w:rsid w:val="00351ED6"/>
    <w:rsid w:val="00485EAF"/>
    <w:rsid w:val="00B8127C"/>
    <w:rsid w:val="00DD0A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semiHidden/>
    <w:unhideWhenUsed/>
    <w:rsid w:val="00B8127C"/>
    <w:rPr>
      <w:color w:val="0000FF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B8127C"/>
    <w:rPr>
      <w:color w:val="800080"/>
      <w:u w:val="single"/>
    </w:rPr>
  </w:style>
  <w:style w:type="paragraph" w:customStyle="1" w:styleId="font5">
    <w:name w:val="font5"/>
    <w:basedOn w:val="Normale"/>
    <w:rsid w:val="00B8127C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  <w:sz w:val="16"/>
      <w:szCs w:val="16"/>
      <w:lang w:eastAsia="it-IT"/>
    </w:rPr>
  </w:style>
  <w:style w:type="paragraph" w:customStyle="1" w:styleId="font6">
    <w:name w:val="font6"/>
    <w:basedOn w:val="Normale"/>
    <w:rsid w:val="00B8127C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16"/>
      <w:szCs w:val="16"/>
      <w:lang w:eastAsia="it-IT"/>
    </w:rPr>
  </w:style>
  <w:style w:type="paragraph" w:customStyle="1" w:styleId="font7">
    <w:name w:val="font7"/>
    <w:basedOn w:val="Normale"/>
    <w:rsid w:val="00B8127C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i/>
      <w:iCs/>
      <w:color w:val="000000"/>
      <w:sz w:val="16"/>
      <w:szCs w:val="16"/>
      <w:lang w:eastAsia="it-IT"/>
    </w:rPr>
  </w:style>
  <w:style w:type="paragraph" w:customStyle="1" w:styleId="font8">
    <w:name w:val="font8"/>
    <w:basedOn w:val="Normale"/>
    <w:rsid w:val="00B8127C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i/>
      <w:iCs/>
      <w:color w:val="000000"/>
      <w:sz w:val="16"/>
      <w:szCs w:val="16"/>
      <w:lang w:eastAsia="it-IT"/>
    </w:rPr>
  </w:style>
  <w:style w:type="paragraph" w:customStyle="1" w:styleId="xl66">
    <w:name w:val="xl66"/>
    <w:basedOn w:val="Normale"/>
    <w:rsid w:val="00B812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7">
    <w:name w:val="xl67"/>
    <w:basedOn w:val="Normale"/>
    <w:rsid w:val="00B812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68">
    <w:name w:val="xl68"/>
    <w:basedOn w:val="Normale"/>
    <w:rsid w:val="00B812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9">
    <w:name w:val="xl69"/>
    <w:basedOn w:val="Normale"/>
    <w:rsid w:val="00B812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0">
    <w:name w:val="xl70"/>
    <w:basedOn w:val="Normale"/>
    <w:rsid w:val="00B812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1">
    <w:name w:val="xl71"/>
    <w:basedOn w:val="Normale"/>
    <w:rsid w:val="00B812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72">
    <w:name w:val="xl72"/>
    <w:basedOn w:val="Normale"/>
    <w:rsid w:val="00B812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73">
    <w:name w:val="xl73"/>
    <w:basedOn w:val="Normale"/>
    <w:rsid w:val="00B8127C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74">
    <w:name w:val="xl74"/>
    <w:basedOn w:val="Normale"/>
    <w:rsid w:val="00B8127C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5">
    <w:name w:val="xl75"/>
    <w:basedOn w:val="Normale"/>
    <w:rsid w:val="00B812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  <w:lang w:eastAsia="it-IT"/>
    </w:rPr>
  </w:style>
  <w:style w:type="paragraph" w:customStyle="1" w:styleId="xl76">
    <w:name w:val="xl76"/>
    <w:basedOn w:val="Normale"/>
    <w:rsid w:val="00B812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it-IT"/>
    </w:rPr>
  </w:style>
  <w:style w:type="paragraph" w:customStyle="1" w:styleId="xl77">
    <w:name w:val="xl77"/>
    <w:basedOn w:val="Normale"/>
    <w:rsid w:val="00B812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  <w:lang w:eastAsia="it-IT"/>
    </w:rPr>
  </w:style>
  <w:style w:type="paragraph" w:customStyle="1" w:styleId="xl78">
    <w:name w:val="xl78"/>
    <w:basedOn w:val="Normale"/>
    <w:rsid w:val="00B812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it-IT"/>
    </w:rPr>
  </w:style>
  <w:style w:type="paragraph" w:customStyle="1" w:styleId="xl79">
    <w:name w:val="xl79"/>
    <w:basedOn w:val="Normale"/>
    <w:rsid w:val="00B812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sz w:val="16"/>
      <w:szCs w:val="16"/>
      <w:lang w:eastAsia="it-IT"/>
    </w:rPr>
  </w:style>
  <w:style w:type="paragraph" w:customStyle="1" w:styleId="xl80">
    <w:name w:val="xl80"/>
    <w:basedOn w:val="Normale"/>
    <w:rsid w:val="00B812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it-IT"/>
    </w:rPr>
  </w:style>
  <w:style w:type="paragraph" w:customStyle="1" w:styleId="xl81">
    <w:name w:val="xl81"/>
    <w:basedOn w:val="Normale"/>
    <w:rsid w:val="00B812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sz w:val="16"/>
      <w:szCs w:val="16"/>
      <w:lang w:eastAsia="it-IT"/>
    </w:rPr>
  </w:style>
  <w:style w:type="paragraph" w:customStyle="1" w:styleId="xl82">
    <w:name w:val="xl82"/>
    <w:basedOn w:val="Normale"/>
    <w:rsid w:val="00B812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6"/>
      <w:szCs w:val="16"/>
      <w:lang w:eastAsia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semiHidden/>
    <w:unhideWhenUsed/>
    <w:rsid w:val="00B8127C"/>
    <w:rPr>
      <w:color w:val="0000FF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B8127C"/>
    <w:rPr>
      <w:color w:val="800080"/>
      <w:u w:val="single"/>
    </w:rPr>
  </w:style>
  <w:style w:type="paragraph" w:customStyle="1" w:styleId="font5">
    <w:name w:val="font5"/>
    <w:basedOn w:val="Normale"/>
    <w:rsid w:val="00B8127C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  <w:sz w:val="16"/>
      <w:szCs w:val="16"/>
      <w:lang w:eastAsia="it-IT"/>
    </w:rPr>
  </w:style>
  <w:style w:type="paragraph" w:customStyle="1" w:styleId="font6">
    <w:name w:val="font6"/>
    <w:basedOn w:val="Normale"/>
    <w:rsid w:val="00B8127C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16"/>
      <w:szCs w:val="16"/>
      <w:lang w:eastAsia="it-IT"/>
    </w:rPr>
  </w:style>
  <w:style w:type="paragraph" w:customStyle="1" w:styleId="font7">
    <w:name w:val="font7"/>
    <w:basedOn w:val="Normale"/>
    <w:rsid w:val="00B8127C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i/>
      <w:iCs/>
      <w:color w:val="000000"/>
      <w:sz w:val="16"/>
      <w:szCs w:val="16"/>
      <w:lang w:eastAsia="it-IT"/>
    </w:rPr>
  </w:style>
  <w:style w:type="paragraph" w:customStyle="1" w:styleId="font8">
    <w:name w:val="font8"/>
    <w:basedOn w:val="Normale"/>
    <w:rsid w:val="00B8127C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i/>
      <w:iCs/>
      <w:color w:val="000000"/>
      <w:sz w:val="16"/>
      <w:szCs w:val="16"/>
      <w:lang w:eastAsia="it-IT"/>
    </w:rPr>
  </w:style>
  <w:style w:type="paragraph" w:customStyle="1" w:styleId="xl66">
    <w:name w:val="xl66"/>
    <w:basedOn w:val="Normale"/>
    <w:rsid w:val="00B812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7">
    <w:name w:val="xl67"/>
    <w:basedOn w:val="Normale"/>
    <w:rsid w:val="00B812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68">
    <w:name w:val="xl68"/>
    <w:basedOn w:val="Normale"/>
    <w:rsid w:val="00B812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9">
    <w:name w:val="xl69"/>
    <w:basedOn w:val="Normale"/>
    <w:rsid w:val="00B812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0">
    <w:name w:val="xl70"/>
    <w:basedOn w:val="Normale"/>
    <w:rsid w:val="00B812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1">
    <w:name w:val="xl71"/>
    <w:basedOn w:val="Normale"/>
    <w:rsid w:val="00B812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72">
    <w:name w:val="xl72"/>
    <w:basedOn w:val="Normale"/>
    <w:rsid w:val="00B812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73">
    <w:name w:val="xl73"/>
    <w:basedOn w:val="Normale"/>
    <w:rsid w:val="00B8127C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74">
    <w:name w:val="xl74"/>
    <w:basedOn w:val="Normale"/>
    <w:rsid w:val="00B8127C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5">
    <w:name w:val="xl75"/>
    <w:basedOn w:val="Normale"/>
    <w:rsid w:val="00B812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  <w:lang w:eastAsia="it-IT"/>
    </w:rPr>
  </w:style>
  <w:style w:type="paragraph" w:customStyle="1" w:styleId="xl76">
    <w:name w:val="xl76"/>
    <w:basedOn w:val="Normale"/>
    <w:rsid w:val="00B812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it-IT"/>
    </w:rPr>
  </w:style>
  <w:style w:type="paragraph" w:customStyle="1" w:styleId="xl77">
    <w:name w:val="xl77"/>
    <w:basedOn w:val="Normale"/>
    <w:rsid w:val="00B812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  <w:lang w:eastAsia="it-IT"/>
    </w:rPr>
  </w:style>
  <w:style w:type="paragraph" w:customStyle="1" w:styleId="xl78">
    <w:name w:val="xl78"/>
    <w:basedOn w:val="Normale"/>
    <w:rsid w:val="00B812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it-IT"/>
    </w:rPr>
  </w:style>
  <w:style w:type="paragraph" w:customStyle="1" w:styleId="xl79">
    <w:name w:val="xl79"/>
    <w:basedOn w:val="Normale"/>
    <w:rsid w:val="00B812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sz w:val="16"/>
      <w:szCs w:val="16"/>
      <w:lang w:eastAsia="it-IT"/>
    </w:rPr>
  </w:style>
  <w:style w:type="paragraph" w:customStyle="1" w:styleId="xl80">
    <w:name w:val="xl80"/>
    <w:basedOn w:val="Normale"/>
    <w:rsid w:val="00B812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it-IT"/>
    </w:rPr>
  </w:style>
  <w:style w:type="paragraph" w:customStyle="1" w:styleId="xl81">
    <w:name w:val="xl81"/>
    <w:basedOn w:val="Normale"/>
    <w:rsid w:val="00B812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sz w:val="16"/>
      <w:szCs w:val="16"/>
      <w:lang w:eastAsia="it-IT"/>
    </w:rPr>
  </w:style>
  <w:style w:type="paragraph" w:customStyle="1" w:styleId="xl82">
    <w:name w:val="xl82"/>
    <w:basedOn w:val="Normale"/>
    <w:rsid w:val="00B812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6"/>
      <w:szCs w:val="16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978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968</Words>
  <Characters>5522</Characters>
  <Application>Microsoft Office Word</Application>
  <DocSecurity>0</DocSecurity>
  <Lines>46</Lines>
  <Paragraphs>1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64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i</dc:creator>
  <cp:lastModifiedBy>Franci</cp:lastModifiedBy>
  <cp:revision>3</cp:revision>
  <dcterms:created xsi:type="dcterms:W3CDTF">2017-01-23T18:24:00Z</dcterms:created>
  <dcterms:modified xsi:type="dcterms:W3CDTF">2017-01-23T18:24:00Z</dcterms:modified>
</cp:coreProperties>
</file>